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886244" w14:textId="77777777" w:rsidR="00BA3D22" w:rsidRPr="0053677C" w:rsidRDefault="00BA3D22" w:rsidP="00BA3D22">
      <w:pPr>
        <w:rPr>
          <w:rFonts w:ascii="Times New Roman" w:hAnsi="Times New Roman" w:cs="Times New Roman"/>
        </w:rPr>
      </w:pPr>
    </w:p>
    <w:tbl>
      <w:tblPr>
        <w:tblStyle w:val="GridTable1Light"/>
        <w:tblpPr w:leftFromText="180" w:rightFromText="180" w:vertAnchor="text" w:horzAnchor="margin" w:tblpXSpec="center" w:tblpY="445"/>
        <w:tblW w:w="9445" w:type="dxa"/>
        <w:tblLook w:val="04A0" w:firstRow="1" w:lastRow="0" w:firstColumn="1" w:lastColumn="0" w:noHBand="0" w:noVBand="1"/>
      </w:tblPr>
      <w:tblGrid>
        <w:gridCol w:w="880"/>
        <w:gridCol w:w="864"/>
        <w:gridCol w:w="980"/>
        <w:gridCol w:w="1265"/>
        <w:gridCol w:w="1177"/>
        <w:gridCol w:w="1265"/>
        <w:gridCol w:w="1372"/>
        <w:gridCol w:w="839"/>
        <w:gridCol w:w="803"/>
      </w:tblGrid>
      <w:tr w:rsidR="00BA3D22" w:rsidRPr="008F368D" w14:paraId="58FDA810" w14:textId="77777777" w:rsidTr="004533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9"/>
          </w:tcPr>
          <w:p w14:paraId="4B2EAF08" w14:textId="1B5E914D" w:rsidR="00BA3D22" w:rsidRPr="008F368D" w:rsidRDefault="00BA3D22" w:rsidP="0056352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plemental Table 2:</w:t>
            </w:r>
            <w:r w:rsidRPr="008F368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 </w:t>
            </w:r>
            <w:r w:rsidR="004533B2"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4533B2"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Trends </w:t>
            </w:r>
            <w:r w:rsidR="004533B2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of </w:t>
            </w: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FSR DFC Rate </w:t>
            </w:r>
            <w:r w:rsidR="004533B2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and </w:t>
            </w: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its 7 Domains</w:t>
            </w:r>
            <w:r w:rsidR="004533B2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, listed</w:t>
            </w:r>
            <w:r w:rsidR="004533B2"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4533B2"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Quarter-by-Quarter </w:t>
            </w: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(Q1 2017 - Q4 2021)</w:t>
            </w:r>
          </w:p>
        </w:tc>
      </w:tr>
      <w:tr w:rsidR="004533B2" w:rsidRPr="008F368D" w14:paraId="752E2630" w14:textId="77777777" w:rsidTr="004533B2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162545B5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Quarter</w:t>
            </w:r>
          </w:p>
        </w:tc>
        <w:tc>
          <w:tcPr>
            <w:tcW w:w="868" w:type="dxa"/>
          </w:tcPr>
          <w:p w14:paraId="2EEFE6B4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C Rate (%)</w:t>
            </w:r>
          </w:p>
        </w:tc>
        <w:tc>
          <w:tcPr>
            <w:tcW w:w="981" w:type="dxa"/>
          </w:tcPr>
          <w:p w14:paraId="447258D6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T Arrive 3.5h Treatment 4.5h (%)</w:t>
            </w:r>
          </w:p>
        </w:tc>
        <w:tc>
          <w:tcPr>
            <w:tcW w:w="1265" w:type="dxa"/>
          </w:tcPr>
          <w:p w14:paraId="71C6F496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 Antithrombotics (%)</w:t>
            </w:r>
          </w:p>
        </w:tc>
        <w:tc>
          <w:tcPr>
            <w:tcW w:w="1179" w:type="dxa"/>
          </w:tcPr>
          <w:p w14:paraId="78A21F71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TE Prophylaxis (%)</w:t>
            </w:r>
          </w:p>
        </w:tc>
        <w:tc>
          <w:tcPr>
            <w:tcW w:w="1265" w:type="dxa"/>
          </w:tcPr>
          <w:p w14:paraId="7E9D231D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thrombotics (%)</w:t>
            </w:r>
          </w:p>
        </w:tc>
        <w:tc>
          <w:tcPr>
            <w:tcW w:w="1374" w:type="dxa"/>
          </w:tcPr>
          <w:p w14:paraId="6D59137B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coagulation for AFib/Aflutter (%)</w:t>
            </w:r>
          </w:p>
        </w:tc>
        <w:tc>
          <w:tcPr>
            <w:tcW w:w="839" w:type="dxa"/>
          </w:tcPr>
          <w:p w14:paraId="0D4D50F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ing Cessation (%)</w:t>
            </w:r>
          </w:p>
        </w:tc>
        <w:tc>
          <w:tcPr>
            <w:tcW w:w="792" w:type="dxa"/>
          </w:tcPr>
          <w:p w14:paraId="6A26FFBF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nsive Statin (%)</w:t>
            </w:r>
          </w:p>
        </w:tc>
      </w:tr>
      <w:tr w:rsidR="004533B2" w:rsidRPr="008F368D" w14:paraId="3C5EE406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067BFD8C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7Q1</w:t>
            </w:r>
          </w:p>
        </w:tc>
        <w:tc>
          <w:tcPr>
            <w:tcW w:w="868" w:type="dxa"/>
          </w:tcPr>
          <w:p w14:paraId="5DBA8BF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6</w:t>
            </w:r>
          </w:p>
        </w:tc>
        <w:tc>
          <w:tcPr>
            <w:tcW w:w="981" w:type="dxa"/>
          </w:tcPr>
          <w:p w14:paraId="5897A39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1265" w:type="dxa"/>
          </w:tcPr>
          <w:p w14:paraId="4C6AFE04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1179" w:type="dxa"/>
          </w:tcPr>
          <w:p w14:paraId="3F9FC176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1265" w:type="dxa"/>
          </w:tcPr>
          <w:p w14:paraId="6ECD95D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1374" w:type="dxa"/>
          </w:tcPr>
          <w:p w14:paraId="5FF97DD7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839" w:type="dxa"/>
          </w:tcPr>
          <w:p w14:paraId="015D985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792" w:type="dxa"/>
          </w:tcPr>
          <w:p w14:paraId="7EA934E3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</w:tr>
      <w:tr w:rsidR="004533B2" w:rsidRPr="008F368D" w14:paraId="5A8570DA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1F5E8D6D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7Q2</w:t>
            </w:r>
          </w:p>
        </w:tc>
        <w:tc>
          <w:tcPr>
            <w:tcW w:w="868" w:type="dxa"/>
          </w:tcPr>
          <w:p w14:paraId="096460DF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981" w:type="dxa"/>
          </w:tcPr>
          <w:p w14:paraId="6AE50F6B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1265" w:type="dxa"/>
          </w:tcPr>
          <w:p w14:paraId="708D75DA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1179" w:type="dxa"/>
          </w:tcPr>
          <w:p w14:paraId="7DEF214E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1265" w:type="dxa"/>
          </w:tcPr>
          <w:p w14:paraId="59DDA9F1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1374" w:type="dxa"/>
          </w:tcPr>
          <w:p w14:paraId="27CD5F17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839" w:type="dxa"/>
          </w:tcPr>
          <w:p w14:paraId="0CC5B559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792" w:type="dxa"/>
          </w:tcPr>
          <w:p w14:paraId="17CACF75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</w:tr>
      <w:tr w:rsidR="004533B2" w:rsidRPr="008F368D" w14:paraId="4BC1C1F0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4C47419F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7Q3</w:t>
            </w:r>
          </w:p>
        </w:tc>
        <w:tc>
          <w:tcPr>
            <w:tcW w:w="868" w:type="dxa"/>
          </w:tcPr>
          <w:p w14:paraId="64AD5636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981" w:type="dxa"/>
          </w:tcPr>
          <w:p w14:paraId="68D1539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1265" w:type="dxa"/>
          </w:tcPr>
          <w:p w14:paraId="417FEED7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1179" w:type="dxa"/>
          </w:tcPr>
          <w:p w14:paraId="63FA9009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1265" w:type="dxa"/>
          </w:tcPr>
          <w:p w14:paraId="1E74929F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1374" w:type="dxa"/>
          </w:tcPr>
          <w:p w14:paraId="7929A01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839" w:type="dxa"/>
          </w:tcPr>
          <w:p w14:paraId="4CEEC93A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792" w:type="dxa"/>
          </w:tcPr>
          <w:p w14:paraId="7FAA851E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</w:t>
            </w:r>
          </w:p>
        </w:tc>
      </w:tr>
      <w:tr w:rsidR="004533B2" w:rsidRPr="008F368D" w14:paraId="6A81D6B2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6339FFB5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7Q4</w:t>
            </w:r>
          </w:p>
        </w:tc>
        <w:tc>
          <w:tcPr>
            <w:tcW w:w="868" w:type="dxa"/>
          </w:tcPr>
          <w:p w14:paraId="4313B5B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981" w:type="dxa"/>
          </w:tcPr>
          <w:p w14:paraId="662E3990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7</w:t>
            </w:r>
          </w:p>
        </w:tc>
        <w:tc>
          <w:tcPr>
            <w:tcW w:w="1265" w:type="dxa"/>
          </w:tcPr>
          <w:p w14:paraId="16634998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1179" w:type="dxa"/>
          </w:tcPr>
          <w:p w14:paraId="7A0AFE7E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1265" w:type="dxa"/>
          </w:tcPr>
          <w:p w14:paraId="12D22369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1374" w:type="dxa"/>
          </w:tcPr>
          <w:p w14:paraId="22A51B88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839" w:type="dxa"/>
          </w:tcPr>
          <w:p w14:paraId="331E0693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792" w:type="dxa"/>
          </w:tcPr>
          <w:p w14:paraId="21EF0AE6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</w:tr>
      <w:tr w:rsidR="004533B2" w:rsidRPr="008F368D" w14:paraId="72339510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12164CE6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8Q1</w:t>
            </w:r>
          </w:p>
        </w:tc>
        <w:tc>
          <w:tcPr>
            <w:tcW w:w="868" w:type="dxa"/>
          </w:tcPr>
          <w:p w14:paraId="7C90CC0C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981" w:type="dxa"/>
          </w:tcPr>
          <w:p w14:paraId="59F0E6E9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1265" w:type="dxa"/>
          </w:tcPr>
          <w:p w14:paraId="09D770E8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1179" w:type="dxa"/>
          </w:tcPr>
          <w:p w14:paraId="29133C37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1265" w:type="dxa"/>
          </w:tcPr>
          <w:p w14:paraId="61F9CBD7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1374" w:type="dxa"/>
          </w:tcPr>
          <w:p w14:paraId="470DEA58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839" w:type="dxa"/>
          </w:tcPr>
          <w:p w14:paraId="7BE419BE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792" w:type="dxa"/>
          </w:tcPr>
          <w:p w14:paraId="78BC7DD0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</w:tr>
      <w:tr w:rsidR="004533B2" w:rsidRPr="008F368D" w14:paraId="4FF4454E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3FEA746F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8Q2</w:t>
            </w:r>
          </w:p>
        </w:tc>
        <w:tc>
          <w:tcPr>
            <w:tcW w:w="868" w:type="dxa"/>
          </w:tcPr>
          <w:p w14:paraId="20819646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981" w:type="dxa"/>
          </w:tcPr>
          <w:p w14:paraId="266ECE01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1265" w:type="dxa"/>
          </w:tcPr>
          <w:p w14:paraId="03E1B649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1179" w:type="dxa"/>
          </w:tcPr>
          <w:p w14:paraId="051AD1A9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1265" w:type="dxa"/>
          </w:tcPr>
          <w:p w14:paraId="70E9EA47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1374" w:type="dxa"/>
          </w:tcPr>
          <w:p w14:paraId="58CD943C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839" w:type="dxa"/>
          </w:tcPr>
          <w:p w14:paraId="61BCB81B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792" w:type="dxa"/>
          </w:tcPr>
          <w:p w14:paraId="1FEFDCBF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</w:tr>
      <w:tr w:rsidR="004533B2" w:rsidRPr="008F368D" w14:paraId="415B03EA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6913AAD5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8Q3</w:t>
            </w:r>
          </w:p>
        </w:tc>
        <w:tc>
          <w:tcPr>
            <w:tcW w:w="868" w:type="dxa"/>
          </w:tcPr>
          <w:p w14:paraId="328DA3FE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981" w:type="dxa"/>
          </w:tcPr>
          <w:p w14:paraId="7ED90F5A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1265" w:type="dxa"/>
          </w:tcPr>
          <w:p w14:paraId="682EE5DB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1179" w:type="dxa"/>
          </w:tcPr>
          <w:p w14:paraId="6A34EDA1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1265" w:type="dxa"/>
          </w:tcPr>
          <w:p w14:paraId="0B8D28FC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1374" w:type="dxa"/>
          </w:tcPr>
          <w:p w14:paraId="416A09D0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2</w:t>
            </w:r>
          </w:p>
        </w:tc>
        <w:tc>
          <w:tcPr>
            <w:tcW w:w="839" w:type="dxa"/>
          </w:tcPr>
          <w:p w14:paraId="1C07483B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792" w:type="dxa"/>
          </w:tcPr>
          <w:p w14:paraId="5E6AC6D7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</w:t>
            </w:r>
          </w:p>
        </w:tc>
      </w:tr>
      <w:tr w:rsidR="004533B2" w:rsidRPr="008F368D" w14:paraId="1F3A686C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5BB211BB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8Q4</w:t>
            </w:r>
          </w:p>
        </w:tc>
        <w:tc>
          <w:tcPr>
            <w:tcW w:w="868" w:type="dxa"/>
          </w:tcPr>
          <w:p w14:paraId="595F1816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981" w:type="dxa"/>
          </w:tcPr>
          <w:p w14:paraId="302BE613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1265" w:type="dxa"/>
          </w:tcPr>
          <w:p w14:paraId="1F2637D4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1179" w:type="dxa"/>
          </w:tcPr>
          <w:p w14:paraId="18387A16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1265" w:type="dxa"/>
          </w:tcPr>
          <w:p w14:paraId="49B06F10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1374" w:type="dxa"/>
          </w:tcPr>
          <w:p w14:paraId="10A1A72F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839" w:type="dxa"/>
          </w:tcPr>
          <w:p w14:paraId="24977EE8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792" w:type="dxa"/>
          </w:tcPr>
          <w:p w14:paraId="62EC5309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</w:tr>
      <w:tr w:rsidR="004533B2" w:rsidRPr="008F368D" w14:paraId="5EB2BB54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1EC4BD25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9Q1</w:t>
            </w:r>
          </w:p>
        </w:tc>
        <w:tc>
          <w:tcPr>
            <w:tcW w:w="868" w:type="dxa"/>
          </w:tcPr>
          <w:p w14:paraId="7C98F9F9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981" w:type="dxa"/>
          </w:tcPr>
          <w:p w14:paraId="13BAB4E1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1265" w:type="dxa"/>
          </w:tcPr>
          <w:p w14:paraId="7CB9D31B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1179" w:type="dxa"/>
          </w:tcPr>
          <w:p w14:paraId="7FE4BBEC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1265" w:type="dxa"/>
          </w:tcPr>
          <w:p w14:paraId="050A5C87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1374" w:type="dxa"/>
          </w:tcPr>
          <w:p w14:paraId="798C4A08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839" w:type="dxa"/>
          </w:tcPr>
          <w:p w14:paraId="16010E71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792" w:type="dxa"/>
          </w:tcPr>
          <w:p w14:paraId="4193D081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</w:tr>
      <w:tr w:rsidR="004533B2" w:rsidRPr="008F368D" w14:paraId="61D1B963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09C976E3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9Q2</w:t>
            </w:r>
          </w:p>
        </w:tc>
        <w:tc>
          <w:tcPr>
            <w:tcW w:w="868" w:type="dxa"/>
          </w:tcPr>
          <w:p w14:paraId="10E28F20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6</w:t>
            </w:r>
          </w:p>
        </w:tc>
        <w:tc>
          <w:tcPr>
            <w:tcW w:w="981" w:type="dxa"/>
          </w:tcPr>
          <w:p w14:paraId="5E997BFD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1265" w:type="dxa"/>
          </w:tcPr>
          <w:p w14:paraId="4136900C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1179" w:type="dxa"/>
          </w:tcPr>
          <w:p w14:paraId="6540EEDA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1265" w:type="dxa"/>
          </w:tcPr>
          <w:p w14:paraId="071820E0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1374" w:type="dxa"/>
          </w:tcPr>
          <w:p w14:paraId="43B1F8A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839" w:type="dxa"/>
          </w:tcPr>
          <w:p w14:paraId="1D9C2EBA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792" w:type="dxa"/>
          </w:tcPr>
          <w:p w14:paraId="0BB9612D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9</w:t>
            </w:r>
          </w:p>
        </w:tc>
      </w:tr>
      <w:tr w:rsidR="004533B2" w:rsidRPr="008F368D" w14:paraId="3E264E3F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45C1F417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9Q3</w:t>
            </w:r>
          </w:p>
        </w:tc>
        <w:tc>
          <w:tcPr>
            <w:tcW w:w="868" w:type="dxa"/>
          </w:tcPr>
          <w:p w14:paraId="3CBDEA20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981" w:type="dxa"/>
          </w:tcPr>
          <w:p w14:paraId="5CCBAA4F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1265" w:type="dxa"/>
          </w:tcPr>
          <w:p w14:paraId="0C518CFE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1179" w:type="dxa"/>
          </w:tcPr>
          <w:p w14:paraId="2F9A9C27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1265" w:type="dxa"/>
          </w:tcPr>
          <w:p w14:paraId="596560A1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1374" w:type="dxa"/>
          </w:tcPr>
          <w:p w14:paraId="2138DFE0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839" w:type="dxa"/>
          </w:tcPr>
          <w:p w14:paraId="1DF1509F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792" w:type="dxa"/>
          </w:tcPr>
          <w:p w14:paraId="4DAE98BC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</w:tr>
      <w:tr w:rsidR="004533B2" w:rsidRPr="008F368D" w14:paraId="03D977C2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5E949A95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19Q4</w:t>
            </w:r>
          </w:p>
        </w:tc>
        <w:tc>
          <w:tcPr>
            <w:tcW w:w="868" w:type="dxa"/>
          </w:tcPr>
          <w:p w14:paraId="05FB1BDA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981" w:type="dxa"/>
          </w:tcPr>
          <w:p w14:paraId="0D6825E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1265" w:type="dxa"/>
          </w:tcPr>
          <w:p w14:paraId="6F81FE9B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1179" w:type="dxa"/>
          </w:tcPr>
          <w:p w14:paraId="6911604A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1265" w:type="dxa"/>
          </w:tcPr>
          <w:p w14:paraId="5AA7EAF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1374" w:type="dxa"/>
          </w:tcPr>
          <w:p w14:paraId="76ED2D9D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839" w:type="dxa"/>
          </w:tcPr>
          <w:p w14:paraId="03FBC8DD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792" w:type="dxa"/>
          </w:tcPr>
          <w:p w14:paraId="6D557E41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</w:tr>
      <w:tr w:rsidR="004533B2" w:rsidRPr="008F368D" w14:paraId="22C7A749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48D3EF92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20Q1</w:t>
            </w:r>
          </w:p>
        </w:tc>
        <w:tc>
          <w:tcPr>
            <w:tcW w:w="868" w:type="dxa"/>
          </w:tcPr>
          <w:p w14:paraId="059A805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981" w:type="dxa"/>
          </w:tcPr>
          <w:p w14:paraId="133979D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1265" w:type="dxa"/>
          </w:tcPr>
          <w:p w14:paraId="1F033154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1179" w:type="dxa"/>
          </w:tcPr>
          <w:p w14:paraId="5888144B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1265" w:type="dxa"/>
          </w:tcPr>
          <w:p w14:paraId="777F6499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1374" w:type="dxa"/>
          </w:tcPr>
          <w:p w14:paraId="6D433C3D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839" w:type="dxa"/>
          </w:tcPr>
          <w:p w14:paraId="476AD756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792" w:type="dxa"/>
          </w:tcPr>
          <w:p w14:paraId="68D3DCB9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9</w:t>
            </w:r>
          </w:p>
        </w:tc>
      </w:tr>
      <w:tr w:rsidR="004533B2" w:rsidRPr="008F368D" w14:paraId="3BE47F0F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60695B95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20Q2</w:t>
            </w:r>
          </w:p>
        </w:tc>
        <w:tc>
          <w:tcPr>
            <w:tcW w:w="868" w:type="dxa"/>
          </w:tcPr>
          <w:p w14:paraId="44EB4895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981" w:type="dxa"/>
          </w:tcPr>
          <w:p w14:paraId="114C53B9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1265" w:type="dxa"/>
          </w:tcPr>
          <w:p w14:paraId="3834A0A5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1179" w:type="dxa"/>
          </w:tcPr>
          <w:p w14:paraId="5603BBDF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1265" w:type="dxa"/>
          </w:tcPr>
          <w:p w14:paraId="684B435C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1374" w:type="dxa"/>
          </w:tcPr>
          <w:p w14:paraId="2A640919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839" w:type="dxa"/>
          </w:tcPr>
          <w:p w14:paraId="5ABDD467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6</w:t>
            </w:r>
          </w:p>
        </w:tc>
        <w:tc>
          <w:tcPr>
            <w:tcW w:w="792" w:type="dxa"/>
          </w:tcPr>
          <w:p w14:paraId="3F8A68D5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9</w:t>
            </w:r>
          </w:p>
        </w:tc>
      </w:tr>
      <w:tr w:rsidR="004533B2" w:rsidRPr="008F368D" w14:paraId="4FCA6863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47EB2775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20Q3</w:t>
            </w:r>
          </w:p>
        </w:tc>
        <w:tc>
          <w:tcPr>
            <w:tcW w:w="868" w:type="dxa"/>
          </w:tcPr>
          <w:p w14:paraId="2355988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981" w:type="dxa"/>
          </w:tcPr>
          <w:p w14:paraId="25C8875F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1265" w:type="dxa"/>
          </w:tcPr>
          <w:p w14:paraId="18FE20AE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1179" w:type="dxa"/>
          </w:tcPr>
          <w:p w14:paraId="68386C87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1265" w:type="dxa"/>
          </w:tcPr>
          <w:p w14:paraId="57A87585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1374" w:type="dxa"/>
          </w:tcPr>
          <w:p w14:paraId="74B16088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839" w:type="dxa"/>
          </w:tcPr>
          <w:p w14:paraId="53D12CDA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792" w:type="dxa"/>
          </w:tcPr>
          <w:p w14:paraId="1AB2935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</w:tr>
      <w:tr w:rsidR="004533B2" w:rsidRPr="008F368D" w14:paraId="443B2191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23136F44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20Q4</w:t>
            </w:r>
          </w:p>
        </w:tc>
        <w:tc>
          <w:tcPr>
            <w:tcW w:w="868" w:type="dxa"/>
          </w:tcPr>
          <w:p w14:paraId="3BA03A40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981" w:type="dxa"/>
          </w:tcPr>
          <w:p w14:paraId="0CE78C15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0</w:t>
            </w:r>
          </w:p>
        </w:tc>
        <w:tc>
          <w:tcPr>
            <w:tcW w:w="1265" w:type="dxa"/>
          </w:tcPr>
          <w:p w14:paraId="29F5CB83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1179" w:type="dxa"/>
          </w:tcPr>
          <w:p w14:paraId="558D17D0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1265" w:type="dxa"/>
          </w:tcPr>
          <w:p w14:paraId="20D75B6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1374" w:type="dxa"/>
          </w:tcPr>
          <w:p w14:paraId="00D989C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839" w:type="dxa"/>
          </w:tcPr>
          <w:p w14:paraId="3486921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0</w:t>
            </w:r>
          </w:p>
        </w:tc>
        <w:tc>
          <w:tcPr>
            <w:tcW w:w="792" w:type="dxa"/>
          </w:tcPr>
          <w:p w14:paraId="299E9808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</w:tr>
      <w:tr w:rsidR="004533B2" w:rsidRPr="008F368D" w14:paraId="183620CB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2B8391C7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21Q1</w:t>
            </w:r>
          </w:p>
        </w:tc>
        <w:tc>
          <w:tcPr>
            <w:tcW w:w="868" w:type="dxa"/>
          </w:tcPr>
          <w:p w14:paraId="717C5635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981" w:type="dxa"/>
          </w:tcPr>
          <w:p w14:paraId="4A042411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1265" w:type="dxa"/>
          </w:tcPr>
          <w:p w14:paraId="1BE880E9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1179" w:type="dxa"/>
          </w:tcPr>
          <w:p w14:paraId="41A6313A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1265" w:type="dxa"/>
          </w:tcPr>
          <w:p w14:paraId="1FBB5BF5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1374" w:type="dxa"/>
          </w:tcPr>
          <w:p w14:paraId="71C39054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839" w:type="dxa"/>
          </w:tcPr>
          <w:p w14:paraId="7684EDE8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792" w:type="dxa"/>
          </w:tcPr>
          <w:p w14:paraId="64A7E62C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9</w:t>
            </w:r>
          </w:p>
        </w:tc>
      </w:tr>
      <w:tr w:rsidR="004533B2" w:rsidRPr="008F368D" w14:paraId="72372901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6F94DA6B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21Q2</w:t>
            </w:r>
          </w:p>
        </w:tc>
        <w:tc>
          <w:tcPr>
            <w:tcW w:w="868" w:type="dxa"/>
          </w:tcPr>
          <w:p w14:paraId="3C8C306F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981" w:type="dxa"/>
          </w:tcPr>
          <w:p w14:paraId="692AEC03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1265" w:type="dxa"/>
          </w:tcPr>
          <w:p w14:paraId="2EAD1931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1179" w:type="dxa"/>
          </w:tcPr>
          <w:p w14:paraId="41AC281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1265" w:type="dxa"/>
          </w:tcPr>
          <w:p w14:paraId="048A0805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1374" w:type="dxa"/>
          </w:tcPr>
          <w:p w14:paraId="3E625440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0</w:t>
            </w:r>
          </w:p>
        </w:tc>
        <w:tc>
          <w:tcPr>
            <w:tcW w:w="839" w:type="dxa"/>
          </w:tcPr>
          <w:p w14:paraId="5D46EA13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792" w:type="dxa"/>
          </w:tcPr>
          <w:p w14:paraId="048EB80B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1</w:t>
            </w:r>
          </w:p>
        </w:tc>
      </w:tr>
      <w:tr w:rsidR="004533B2" w:rsidRPr="008F368D" w14:paraId="42C70C92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492CEF3E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21Q3</w:t>
            </w:r>
          </w:p>
        </w:tc>
        <w:tc>
          <w:tcPr>
            <w:tcW w:w="868" w:type="dxa"/>
          </w:tcPr>
          <w:p w14:paraId="5BE2FC4E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981" w:type="dxa"/>
          </w:tcPr>
          <w:p w14:paraId="2DF633EC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1265" w:type="dxa"/>
          </w:tcPr>
          <w:p w14:paraId="5932BAAD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1179" w:type="dxa"/>
          </w:tcPr>
          <w:p w14:paraId="0A3065CE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1265" w:type="dxa"/>
          </w:tcPr>
          <w:p w14:paraId="7DBE32F9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1374" w:type="dxa"/>
          </w:tcPr>
          <w:p w14:paraId="04B681EE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839" w:type="dxa"/>
          </w:tcPr>
          <w:p w14:paraId="68A34A85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792" w:type="dxa"/>
          </w:tcPr>
          <w:p w14:paraId="5B6EBFF5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9</w:t>
            </w:r>
          </w:p>
        </w:tc>
      </w:tr>
      <w:tr w:rsidR="004533B2" w:rsidRPr="008F368D" w14:paraId="10B3D5AD" w14:textId="77777777" w:rsidTr="00453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693A0C76" w14:textId="77777777" w:rsidR="00BA3D22" w:rsidRPr="008F368D" w:rsidRDefault="00BA3D22" w:rsidP="0056352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21Q4</w:t>
            </w:r>
          </w:p>
        </w:tc>
        <w:tc>
          <w:tcPr>
            <w:tcW w:w="868" w:type="dxa"/>
          </w:tcPr>
          <w:p w14:paraId="72FCF962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981" w:type="dxa"/>
          </w:tcPr>
          <w:p w14:paraId="6DF821BB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1265" w:type="dxa"/>
          </w:tcPr>
          <w:p w14:paraId="6332E9F5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1179" w:type="dxa"/>
          </w:tcPr>
          <w:p w14:paraId="334652EB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1265" w:type="dxa"/>
          </w:tcPr>
          <w:p w14:paraId="2BE7BEF7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1374" w:type="dxa"/>
          </w:tcPr>
          <w:p w14:paraId="7495C90B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839" w:type="dxa"/>
          </w:tcPr>
          <w:p w14:paraId="314E977E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792" w:type="dxa"/>
          </w:tcPr>
          <w:p w14:paraId="2F169737" w14:textId="77777777" w:rsidR="00BA3D22" w:rsidRPr="008F368D" w:rsidRDefault="00BA3D22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F36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</w:tr>
    </w:tbl>
    <w:p w14:paraId="5E190644" w14:textId="77777777" w:rsidR="00BA3D22" w:rsidRPr="008F368D" w:rsidRDefault="00BA3D22" w:rsidP="00BA3D22">
      <w:pPr>
        <w:rPr>
          <w:rFonts w:ascii="Times New Roman" w:hAnsi="Times New Roman" w:cs="Times New Roman"/>
        </w:rPr>
      </w:pPr>
    </w:p>
    <w:p w14:paraId="0112564B" w14:textId="77777777" w:rsidR="00BA3D22" w:rsidRPr="008F368D" w:rsidRDefault="00BA3D22" w:rsidP="00BA3D22">
      <w:pPr>
        <w:rPr>
          <w:rFonts w:ascii="Times New Roman" w:hAnsi="Times New Roman" w:cs="Times New Roman"/>
        </w:rPr>
      </w:pPr>
    </w:p>
    <w:p w14:paraId="1470F094" w14:textId="77777777" w:rsidR="00B807AB" w:rsidRDefault="00B807AB"/>
    <w:sectPr w:rsidR="00B80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D22"/>
    <w:rsid w:val="00315861"/>
    <w:rsid w:val="004533B2"/>
    <w:rsid w:val="00652B81"/>
    <w:rsid w:val="00B807AB"/>
    <w:rsid w:val="00BA3D22"/>
    <w:rsid w:val="00E005E4"/>
    <w:rsid w:val="00F8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03ACB"/>
  <w15:chartTrackingRefBased/>
  <w15:docId w15:val="{CBC5D14D-CBB1-487A-BE4B-9CFCE5C7E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D22"/>
  </w:style>
  <w:style w:type="paragraph" w:styleId="Heading1">
    <w:name w:val="heading 1"/>
    <w:basedOn w:val="Normal"/>
    <w:next w:val="Normal"/>
    <w:link w:val="Heading1Char"/>
    <w:uiPriority w:val="9"/>
    <w:qFormat/>
    <w:rsid w:val="00BA3D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D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D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D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D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D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D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D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D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D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D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D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D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D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D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D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D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D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3D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3D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D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3D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3D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3D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3D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3D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3D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D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3D22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BA3D2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3</Words>
  <Characters>1109</Characters>
  <Application>Microsoft Office Word</Application>
  <DocSecurity>0</DocSecurity>
  <Lines>19</Lines>
  <Paragraphs>11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. Rose, MD</dc:creator>
  <cp:keywords/>
  <dc:description/>
  <cp:lastModifiedBy>David Z. Rose, MD</cp:lastModifiedBy>
  <cp:revision>2</cp:revision>
  <dcterms:created xsi:type="dcterms:W3CDTF">2024-09-24T21:23:00Z</dcterms:created>
  <dcterms:modified xsi:type="dcterms:W3CDTF">2024-11-01T13:55:00Z</dcterms:modified>
</cp:coreProperties>
</file>